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483" w:rsidRDefault="00A53483" w:rsidP="00A53483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12 </w:t>
      </w:r>
      <w:r w:rsidRPr="00271249">
        <w:rPr>
          <w:rFonts w:ascii="Times New Roman" w:hAnsi="Times New Roman"/>
          <w:b/>
          <w:sz w:val="24"/>
          <w:szCs w:val="24"/>
        </w:rPr>
        <w:t>Table</w:t>
      </w:r>
      <w:r w:rsidRPr="00271249">
        <w:rPr>
          <w:rFonts w:ascii="Times New Roman" w:hAnsi="Times New Roman"/>
          <w:sz w:val="24"/>
          <w:szCs w:val="24"/>
        </w:rPr>
        <w:t>.</w:t>
      </w:r>
      <w:proofErr w:type="gramEnd"/>
      <w:r w:rsidRPr="00271249">
        <w:rPr>
          <w:rFonts w:ascii="Times New Roman" w:hAnsi="Times New Roman"/>
          <w:sz w:val="24"/>
          <w:szCs w:val="24"/>
        </w:rPr>
        <w:t xml:space="preserve"> </w:t>
      </w:r>
      <w:r w:rsidR="00C76F6F" w:rsidRPr="00640E36">
        <w:rPr>
          <w:rFonts w:ascii="Times New Roman" w:hAnsi="Times New Roman"/>
          <w:sz w:val="24"/>
          <w:szCs w:val="24"/>
        </w:rPr>
        <w:t xml:space="preserve">Unique H3N2 amino acid changes of unknown function to specific to samples for the NA gene as compared to A/Victoria/361/2011. </w:t>
      </w:r>
      <w:r w:rsidR="00C76F6F">
        <w:rPr>
          <w:rFonts w:ascii="Times New Roman" w:hAnsi="Times New Roman"/>
          <w:sz w:val="24"/>
          <w:szCs w:val="24"/>
        </w:rPr>
        <w:t>AA substitution nomenclature is as follows; reference amino acid (A/Victoria/361/2011), amino acid site, sample amino acid. Amino acids are numbered from the start codon of the segment (</w:t>
      </w:r>
      <w:proofErr w:type="spellStart"/>
      <w:r w:rsidR="00C76F6F">
        <w:rPr>
          <w:rFonts w:ascii="Times New Roman" w:hAnsi="Times New Roman"/>
          <w:sz w:val="24"/>
          <w:szCs w:val="24"/>
        </w:rPr>
        <w:t>ATG</w:t>
      </w:r>
      <w:proofErr w:type="gramStart"/>
      <w:r w:rsidR="00C76F6F">
        <w:rPr>
          <w:rFonts w:ascii="Times New Roman" w:hAnsi="Times New Roman"/>
          <w:sz w:val="24"/>
          <w:szCs w:val="24"/>
        </w:rPr>
        <w:t>:Methionine</w:t>
      </w:r>
      <w:proofErr w:type="spellEnd"/>
      <w:proofErr w:type="gramEnd"/>
      <w:r w:rsidR="00C76F6F">
        <w:rPr>
          <w:rFonts w:ascii="Times New Roman" w:hAnsi="Times New Roman"/>
          <w:sz w:val="24"/>
          <w:szCs w:val="24"/>
        </w:rPr>
        <w:t>).</w:t>
      </w:r>
      <w:bookmarkStart w:id="0" w:name="_GoBack"/>
      <w:bookmarkEnd w:id="0"/>
    </w:p>
    <w:p w:rsidR="00A53483" w:rsidRPr="00271249" w:rsidRDefault="00A53483" w:rsidP="00A5348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3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2340"/>
      </w:tblGrid>
      <w:tr w:rsidR="00A53483" w:rsidRPr="00902E51" w:rsidTr="009D64A4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483" w:rsidRPr="00735C03" w:rsidRDefault="00A53483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Sampl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483" w:rsidRPr="00735C03" w:rsidRDefault="00A53483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 xml:space="preserve">AA </w:t>
            </w:r>
            <w:proofErr w:type="spellStart"/>
            <w:r w:rsidRPr="00735C03">
              <w:rPr>
                <w:rFonts w:ascii="Times New Roman" w:hAnsi="Times New Roman"/>
                <w:b/>
              </w:rPr>
              <w:t>Substitution</w:t>
            </w:r>
            <w:r w:rsidRPr="00735C03">
              <w:rPr>
                <w:rFonts w:ascii="Times New Roman" w:hAnsi="Times New Roman"/>
                <w:b/>
                <w:vertAlign w:val="superscript"/>
              </w:rPr>
              <w:t>a,b</w:t>
            </w:r>
            <w:proofErr w:type="spellEnd"/>
          </w:p>
        </w:tc>
      </w:tr>
      <w:tr w:rsidR="00A53483" w:rsidRPr="00902E51" w:rsidTr="009D64A4"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53483" w:rsidRPr="00735C03" w:rsidRDefault="00A5348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W092131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483" w:rsidRPr="00735C03" w:rsidRDefault="00A5348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M15V</w:t>
            </w:r>
          </w:p>
        </w:tc>
      </w:tr>
      <w:tr w:rsidR="00A53483" w:rsidRPr="00902E51" w:rsidTr="009D64A4">
        <w:tc>
          <w:tcPr>
            <w:tcW w:w="15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3483" w:rsidRPr="00735C03" w:rsidRDefault="00A5348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483" w:rsidRPr="00735C03" w:rsidRDefault="00A5348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P55Q</w:t>
            </w:r>
          </w:p>
        </w:tc>
      </w:tr>
      <w:tr w:rsidR="00A53483" w:rsidRPr="00902E51" w:rsidTr="009D64A4"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53483" w:rsidRPr="00735C03" w:rsidRDefault="00A5348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W102335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483" w:rsidRPr="00735C03" w:rsidRDefault="00A5348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T72I</w:t>
            </w:r>
          </w:p>
        </w:tc>
      </w:tr>
      <w:tr w:rsidR="00A53483" w:rsidRPr="00902E51" w:rsidTr="009D64A4">
        <w:tc>
          <w:tcPr>
            <w:tcW w:w="15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3483" w:rsidRPr="00735C03" w:rsidRDefault="00A5348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483" w:rsidRPr="00735C03" w:rsidRDefault="00A5348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A462T</w:t>
            </w:r>
          </w:p>
        </w:tc>
      </w:tr>
      <w:tr w:rsidR="00A53483" w:rsidRPr="00902E51" w:rsidTr="009D64A4">
        <w:tc>
          <w:tcPr>
            <w:tcW w:w="1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53483" w:rsidRPr="00735C03" w:rsidRDefault="00A5348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W102335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483" w:rsidRPr="00735C03" w:rsidRDefault="00A5348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I77M</w:t>
            </w:r>
          </w:p>
        </w:tc>
      </w:tr>
      <w:tr w:rsidR="00A53483" w:rsidRPr="00902E51" w:rsidTr="009D64A4"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3483" w:rsidRPr="00735C03" w:rsidRDefault="00A5348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W102334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483" w:rsidRPr="00735C03" w:rsidRDefault="00A5348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T267K</w:t>
            </w:r>
          </w:p>
        </w:tc>
      </w:tr>
      <w:tr w:rsidR="00A53483" w:rsidRPr="00902E51" w:rsidTr="009D64A4">
        <w:tc>
          <w:tcPr>
            <w:tcW w:w="15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3483" w:rsidRPr="00735C03" w:rsidRDefault="00A5348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V101234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483" w:rsidRPr="00735C03" w:rsidRDefault="00A5348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I443V</w:t>
            </w:r>
          </w:p>
        </w:tc>
      </w:tr>
    </w:tbl>
    <w:p w:rsidR="00A53483" w:rsidRPr="004559F7" w:rsidRDefault="00A53483" w:rsidP="00A53483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A: amino acid</w:t>
      </w:r>
    </w:p>
    <w:p w:rsidR="00A53483" w:rsidRPr="00902E51" w:rsidRDefault="00A53483" w:rsidP="00A53483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902E51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proofErr w:type="gramEnd"/>
      <w:r w:rsidRPr="00902E5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mino acid of reference (A/Victoria/361/2011) on left, sample substitution on right of amino acid position number.</w:t>
      </w:r>
    </w:p>
    <w:p w:rsidR="00A53483" w:rsidRPr="00CE7B8A" w:rsidRDefault="00A53483" w:rsidP="00A53483">
      <w:proofErr w:type="gramStart"/>
      <w:r w:rsidRPr="00902E51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902E51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>N</w:t>
      </w:r>
      <w:r w:rsidRPr="00DA0B52">
        <w:rPr>
          <w:rFonts w:ascii="Times New Roman" w:hAnsi="Times New Roman"/>
          <w:sz w:val="20"/>
          <w:szCs w:val="20"/>
        </w:rPr>
        <w:t>A numbering start</w:t>
      </w:r>
      <w:r>
        <w:rPr>
          <w:rFonts w:ascii="Times New Roman" w:hAnsi="Times New Roman"/>
          <w:sz w:val="20"/>
          <w:szCs w:val="20"/>
        </w:rPr>
        <w:t>s from Methionine as position 1</w:t>
      </w:r>
      <w:r w:rsidRPr="00DA0B52">
        <w:rPr>
          <w:rFonts w:ascii="Times New Roman" w:hAnsi="Times New Roman"/>
          <w:sz w:val="20"/>
          <w:szCs w:val="20"/>
        </w:rPr>
        <w:t>.</w:t>
      </w:r>
      <w:r w:rsidDel="00D45671">
        <w:t xml:space="preserve"> </w:t>
      </w:r>
    </w:p>
    <w:p w:rsidR="005F37CB" w:rsidRDefault="00C76F6F"/>
    <w:sectPr w:rsidR="005F3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483"/>
    <w:rsid w:val="00A53483"/>
    <w:rsid w:val="00AF25FE"/>
    <w:rsid w:val="00C76F6F"/>
    <w:rsid w:val="00D5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48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48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>MEDCOM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ndrez, Melanie C CTR (US)</dc:creator>
  <cp:lastModifiedBy>Melendrez, Melanie C CTR (US)</cp:lastModifiedBy>
  <cp:revision>2</cp:revision>
  <dcterms:created xsi:type="dcterms:W3CDTF">2015-12-31T18:45:00Z</dcterms:created>
  <dcterms:modified xsi:type="dcterms:W3CDTF">2016-03-08T12:37:00Z</dcterms:modified>
</cp:coreProperties>
</file>